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等线" w:cs="Arial"/>
          <w:b w:val="false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</w:pPr>
      <w:bookmarkStart w:id="0" w:name="OLE_LINK1"/>
      <w:bookmarkEnd w:id="0"/>
      <w:r>
        <w:rPr>
          <w:rFonts w:eastAsia="等线" w:cs="Arial" w:ascii="Arial" w:hAnsi="Arial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  <w:t>eTable 5. The search strategy and results of Wanfang database. (2013-2022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287"/>
        <w:gridCol w:w="1385"/>
      </w:tblGrid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Serach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Quer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Items found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题名或关键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:("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股骨颈骨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"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3785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题名或关键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:("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阳性支撑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" or "Gotfried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复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" or "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正性支撑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" or "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阳性复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" or "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非解剖复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" or "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解剖复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"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795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 AND #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3:55:41Z</dcterms:created>
  <dc:creator>李焕坤</dc:creator>
  <dc:description/>
  <dc:language>en-US</dc:language>
  <cp:lastModifiedBy>夜尽天明</cp:lastModifiedBy>
  <dcterms:modified xsi:type="dcterms:W3CDTF">2023-11-09T13:16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7FAEC05E1941F4A9D300C15C5AAAA1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